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39C" w:rsidRDefault="0078539C" w:rsidP="0078539C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 Table</w:t>
      </w:r>
      <w:r w:rsidRPr="00901B42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Baseline level and change in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HMGB1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t 16, 48 and 96 weeks of follow-up in PIVENS participants by resolution in NASH</w:t>
      </w:r>
    </w:p>
    <w:tbl>
      <w:tblPr>
        <w:tblW w:w="9513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914"/>
        <w:gridCol w:w="1530"/>
        <w:gridCol w:w="900"/>
        <w:gridCol w:w="1516"/>
        <w:gridCol w:w="1710"/>
      </w:tblGrid>
      <w:tr w:rsidR="0078539C" w:rsidRPr="00C77A77" w:rsidTr="007E3F2A">
        <w:trPr>
          <w:trHeight w:val="350"/>
          <w:tblHeader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39C" w:rsidRPr="00C77A77" w:rsidRDefault="0078539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8539C" w:rsidRPr="00F1562D" w:rsidRDefault="0078539C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olution in NAS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8539C" w:rsidRPr="00C77A77" w:rsidRDefault="0078539C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C77A77">
              <w:rPr>
                <w:rFonts w:ascii="Times New Roman" w:hAnsi="Times New Roman"/>
                <w:b/>
                <w:i/>
              </w:rPr>
              <w:t>P*</w:t>
            </w:r>
          </w:p>
        </w:tc>
      </w:tr>
      <w:tr w:rsidR="0078539C" w:rsidRPr="00C77A77" w:rsidTr="007E3F2A">
        <w:trPr>
          <w:trHeight w:val="540"/>
          <w:tblHeader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39C" w:rsidRPr="00C77A77" w:rsidRDefault="0078539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539C" w:rsidRPr="00C77A77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o NASH resolution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539C" w:rsidRPr="00C77A77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ASH resolu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8539C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Resolved vs </w:t>
            </w:r>
          </w:p>
          <w:p w:rsidR="0078539C" w:rsidRPr="00C77A77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ot Resolved</w:t>
            </w:r>
          </w:p>
        </w:tc>
      </w:tr>
      <w:tr w:rsidR="0078539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E07960" w:rsidRDefault="0078539C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HMGB1 (ng/mL) at week: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78539C" w:rsidRPr="00C77A77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539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ab/>
              <w:t>Baseline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6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90</w:t>
            </w:r>
          </w:p>
        </w:tc>
        <w:tc>
          <w:tcPr>
            <w:tcW w:w="1710" w:type="dxa"/>
            <w:vAlign w:val="center"/>
          </w:tcPr>
          <w:p w:rsidR="0078539C" w:rsidRPr="00C77A77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</w:tr>
      <w:tr w:rsidR="0078539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D62D23" w:rsidRDefault="0078539C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</w:r>
            <w:r>
              <w:rPr>
                <w:rFonts w:ascii="Times New Roman" w:eastAsiaTheme="minorHAnsi" w:hAnsi="Times New Roman"/>
                <w:bCs/>
              </w:rPr>
              <w:t>16</w:t>
            </w:r>
            <w:r w:rsidRPr="00D62D23">
              <w:rPr>
                <w:rFonts w:ascii="Times New Roman" w:eastAsiaTheme="minorHAnsi" w:hAnsi="Times New Roman"/>
                <w:bCs/>
              </w:rPr>
              <w:t xml:space="preserve"> week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3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74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40</w:t>
            </w:r>
          </w:p>
        </w:tc>
        <w:tc>
          <w:tcPr>
            <w:tcW w:w="1710" w:type="dxa"/>
            <w:vAlign w:val="center"/>
          </w:tcPr>
          <w:p w:rsidR="0078539C" w:rsidRPr="00087120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7120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78539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D62D23" w:rsidRDefault="0078539C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48 week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6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8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88</w:t>
            </w:r>
          </w:p>
        </w:tc>
        <w:tc>
          <w:tcPr>
            <w:tcW w:w="1710" w:type="dxa"/>
            <w:vAlign w:val="center"/>
          </w:tcPr>
          <w:p w:rsidR="0078539C" w:rsidRPr="00087120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7120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</w:tr>
      <w:tr w:rsidR="0078539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D62D23" w:rsidRDefault="0078539C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96 week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1.60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7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56</w:t>
            </w:r>
          </w:p>
        </w:tc>
        <w:tc>
          <w:tcPr>
            <w:tcW w:w="1710" w:type="dxa"/>
            <w:vAlign w:val="center"/>
          </w:tcPr>
          <w:p w:rsidR="0078539C" w:rsidRPr="00087120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</w:tr>
      <w:tr w:rsidR="0078539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C77A77" w:rsidRDefault="0078539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  <w:p w:rsidR="0078539C" w:rsidRPr="00C77A77" w:rsidRDefault="0078539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ean change from baseline:</w:t>
            </w:r>
          </w:p>
        </w:tc>
        <w:tc>
          <w:tcPr>
            <w:tcW w:w="914" w:type="dxa"/>
            <w:shd w:val="clear" w:color="auto" w:fill="auto"/>
            <w:noWrap/>
          </w:tcPr>
          <w:p w:rsidR="0078539C" w:rsidRPr="00C77A77" w:rsidRDefault="0078539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78539C" w:rsidRPr="00C77A77" w:rsidRDefault="0078539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78539C" w:rsidRPr="00C77A77" w:rsidRDefault="0078539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  <w:shd w:val="clear" w:color="auto" w:fill="auto"/>
          </w:tcPr>
          <w:p w:rsidR="0078539C" w:rsidRPr="00C77A77" w:rsidRDefault="0078539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:rsidR="0078539C" w:rsidRPr="00087120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539C" w:rsidRPr="00C77A77" w:rsidTr="007E3F2A">
        <w:trPr>
          <w:trHeight w:val="189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C77A77" w:rsidRDefault="0078539C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16 weeks of therapy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7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01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55</w:t>
            </w:r>
          </w:p>
        </w:tc>
        <w:tc>
          <w:tcPr>
            <w:tcW w:w="1710" w:type="dxa"/>
            <w:vAlign w:val="center"/>
          </w:tcPr>
          <w:p w:rsidR="0078539C" w:rsidRPr="00087120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7120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78539C" w:rsidRPr="00C77A77" w:rsidTr="007E3F2A">
        <w:trPr>
          <w:trHeight w:val="207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78539C" w:rsidRPr="00C77A77" w:rsidRDefault="0078539C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48 weeks of therapy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24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57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7</w:t>
            </w:r>
          </w:p>
        </w:tc>
        <w:tc>
          <w:tcPr>
            <w:tcW w:w="1710" w:type="dxa"/>
            <w:vAlign w:val="center"/>
          </w:tcPr>
          <w:p w:rsidR="0078539C" w:rsidRPr="00087120" w:rsidRDefault="0078539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</w:tr>
      <w:tr w:rsidR="0078539C" w:rsidRPr="00C77A77" w:rsidTr="007E3F2A">
        <w:trPr>
          <w:trHeight w:val="171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39C" w:rsidRPr="00C77A77" w:rsidRDefault="0078539C" w:rsidP="007E3F2A">
            <w:pPr>
              <w:keepNext/>
              <w:keepLines/>
              <w:spacing w:after="0" w:line="240" w:lineRule="auto"/>
              <w:ind w:firstLine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96 weeks of therapy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39C" w:rsidRDefault="0078539C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6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539C" w:rsidRDefault="0078539C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39C" w:rsidRDefault="0078539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13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2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8539C" w:rsidRPr="00087120" w:rsidRDefault="0078539C" w:rsidP="007E3F2A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</w:tr>
    </w:tbl>
    <w:p w:rsidR="00D17D79" w:rsidRDefault="0078539C">
      <w:bookmarkStart w:id="0" w:name="_GoBack"/>
      <w:bookmarkEnd w:id="0"/>
      <w:r>
        <w:rPr>
          <w:rFonts w:ascii="Times New Roman" w:eastAsia="Times New Roman" w:hAnsi="Times New Roman"/>
          <w:color w:val="000000"/>
        </w:rPr>
        <w:t>*</w:t>
      </w:r>
      <w:r w:rsidRPr="00627CF7">
        <w:rPr>
          <w:rFonts w:ascii="Times New Roman" w:eastAsia="Times New Roman" w:hAnsi="Times New Roman"/>
          <w:color w:val="000000"/>
        </w:rPr>
        <w:t xml:space="preserve">For the mean change in scores, </w:t>
      </w:r>
      <w:r>
        <w:rPr>
          <w:rFonts w:ascii="Times New Roman" w:eastAsia="Times New Roman" w:hAnsi="Times New Roman"/>
          <w:color w:val="000000"/>
        </w:rPr>
        <w:t>P</w:t>
      </w:r>
      <w:r w:rsidRPr="00627CF7">
        <w:rPr>
          <w:rFonts w:ascii="Times New Roman" w:eastAsia="Times New Roman" w:hAnsi="Times New Roman"/>
          <w:color w:val="000000"/>
        </w:rPr>
        <w:t xml:space="preserve"> values were calculated with </w:t>
      </w:r>
      <w:r>
        <w:rPr>
          <w:rFonts w:ascii="Times New Roman" w:eastAsia="Times New Roman" w:hAnsi="Times New Roman"/>
          <w:color w:val="000000"/>
        </w:rPr>
        <w:t>ANCOVA</w:t>
      </w:r>
      <w:r w:rsidRPr="00627CF7">
        <w:rPr>
          <w:rFonts w:ascii="Times New Roman" w:eastAsia="Times New Roman" w:hAnsi="Times New Roman"/>
          <w:color w:val="000000"/>
        </w:rPr>
        <w:t xml:space="preserve"> models with </w:t>
      </w:r>
      <w:r>
        <w:rPr>
          <w:rFonts w:ascii="Times New Roman" w:eastAsia="Times New Roman" w:hAnsi="Times New Roman"/>
          <w:color w:val="000000"/>
        </w:rPr>
        <w:t>an indicator variable</w:t>
      </w:r>
      <w:r w:rsidRPr="00627CF7">
        <w:rPr>
          <w:rFonts w:ascii="Times New Roman" w:eastAsia="Times New Roman" w:hAnsi="Times New Roman"/>
          <w:color w:val="000000"/>
        </w:rPr>
        <w:t xml:space="preserve"> for </w:t>
      </w:r>
      <w:r>
        <w:rPr>
          <w:rFonts w:ascii="Times New Roman" w:eastAsia="Times New Roman" w:hAnsi="Times New Roman"/>
          <w:color w:val="000000"/>
        </w:rPr>
        <w:t>resolution of NASH</w:t>
      </w:r>
      <w:r w:rsidRPr="00627CF7">
        <w:rPr>
          <w:rFonts w:ascii="Times New Roman" w:eastAsia="Times New Roman" w:hAnsi="Times New Roman"/>
          <w:color w:val="000000"/>
        </w:rPr>
        <w:t>, adjusting for the baseline value of the outcome.</w:t>
      </w:r>
    </w:p>
    <w:sectPr w:rsidR="00D17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39C"/>
    <w:rsid w:val="0078539C"/>
    <w:rsid w:val="00B82D4B"/>
    <w:rsid w:val="00D1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05254-D979-461F-BCEE-F5131A66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39C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Vuppalanchi</dc:creator>
  <cp:keywords/>
  <dc:description/>
  <cp:lastModifiedBy>Raj Vuppalanchi</cp:lastModifiedBy>
  <cp:revision>1</cp:revision>
  <dcterms:created xsi:type="dcterms:W3CDTF">2017-10-10T13:22:00Z</dcterms:created>
  <dcterms:modified xsi:type="dcterms:W3CDTF">2017-10-10T13:23:00Z</dcterms:modified>
</cp:coreProperties>
</file>